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E2926" w14:textId="43C9088C" w:rsidR="00CE239C" w:rsidRPr="00401B1F" w:rsidRDefault="00417876" w:rsidP="00CE239C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</w:t>
      </w:r>
      <w:r w:rsidR="00CE239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E239C" w:rsidRPr="00401B1F">
        <w:rPr>
          <w:rFonts w:ascii="Times New Roman" w:hAnsi="Times New Roman" w:cs="Times New Roman"/>
          <w:sz w:val="24"/>
          <w:szCs w:val="24"/>
        </w:rPr>
        <w:t>The mean score of patient safety culture dimensions across clinical units</w:t>
      </w:r>
      <w:r w:rsidR="00FC1AF6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PlainTable2"/>
        <w:tblW w:w="0" w:type="auto"/>
        <w:tblInd w:w="-567" w:type="dxa"/>
        <w:tblLook w:val="04A0" w:firstRow="1" w:lastRow="0" w:firstColumn="1" w:lastColumn="0" w:noHBand="0" w:noVBand="1"/>
      </w:tblPr>
      <w:tblGrid>
        <w:gridCol w:w="3014"/>
        <w:gridCol w:w="1246"/>
        <w:gridCol w:w="569"/>
        <w:gridCol w:w="569"/>
        <w:gridCol w:w="1116"/>
        <w:gridCol w:w="1287"/>
        <w:gridCol w:w="907"/>
        <w:gridCol w:w="907"/>
        <w:gridCol w:w="1008"/>
        <w:gridCol w:w="1051"/>
        <w:gridCol w:w="1590"/>
        <w:gridCol w:w="877"/>
        <w:gridCol w:w="1540"/>
      </w:tblGrid>
      <w:tr w:rsidR="00051031" w:rsidRPr="008C2BFB" w14:paraId="3DFB58B6" w14:textId="7566C47E" w:rsidTr="00EC0B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36D77FC" w14:textId="77777777" w:rsidR="00051031" w:rsidRPr="008C2BFB" w:rsidRDefault="00051031" w:rsidP="00211F2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C2BFB">
              <w:rPr>
                <w:rFonts w:ascii="Times New Roman" w:hAnsi="Times New Roman" w:cs="Times New Roman"/>
                <w:b w:val="0"/>
                <w:bCs w:val="0"/>
              </w:rPr>
              <w:t xml:space="preserve">Dimensions </w:t>
            </w:r>
          </w:p>
        </w:tc>
        <w:tc>
          <w:tcPr>
            <w:tcW w:w="0" w:type="auto"/>
            <w:gridSpan w:val="2"/>
          </w:tcPr>
          <w:p w14:paraId="02BD649C" w14:textId="77777777" w:rsidR="00051031" w:rsidRPr="008C2BFB" w:rsidRDefault="00051031" w:rsidP="00211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gridSpan w:val="9"/>
          </w:tcPr>
          <w:p w14:paraId="49A0EEF0" w14:textId="3C5778AD" w:rsidR="00051031" w:rsidRPr="008C2BFB" w:rsidRDefault="00051031" w:rsidP="00211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8C2BFB">
              <w:rPr>
                <w:rFonts w:ascii="Times New Roman" w:hAnsi="Times New Roman" w:cs="Times New Roman"/>
                <w:b w:val="0"/>
                <w:bCs w:val="0"/>
              </w:rPr>
              <w:t xml:space="preserve">Clinical units </w:t>
            </w:r>
          </w:p>
        </w:tc>
        <w:tc>
          <w:tcPr>
            <w:tcW w:w="0" w:type="auto"/>
          </w:tcPr>
          <w:p w14:paraId="028D0E90" w14:textId="77777777" w:rsidR="00051031" w:rsidRPr="008C2BFB" w:rsidRDefault="00051031" w:rsidP="00211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EC0B94" w:rsidRPr="008C2BFB" w14:paraId="09203AF8" w14:textId="2AA50C7D" w:rsidTr="00EC0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E870AB1" w14:textId="77777777" w:rsidR="00051031" w:rsidRPr="008C2BFB" w:rsidRDefault="00051031" w:rsidP="00211F27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</w:tcPr>
          <w:p w14:paraId="4DB21A91" w14:textId="0D5F60A9" w:rsidR="00051031" w:rsidRPr="008C2BFB" w:rsidRDefault="00051031" w:rsidP="00211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Medical wards</w:t>
            </w:r>
          </w:p>
        </w:tc>
        <w:tc>
          <w:tcPr>
            <w:tcW w:w="0" w:type="auto"/>
            <w:gridSpan w:val="2"/>
          </w:tcPr>
          <w:p w14:paraId="44B206AA" w14:textId="77777777" w:rsidR="00051031" w:rsidRPr="008C2BFB" w:rsidRDefault="00051031" w:rsidP="00211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Surgical wards </w:t>
            </w:r>
          </w:p>
        </w:tc>
        <w:tc>
          <w:tcPr>
            <w:tcW w:w="0" w:type="auto"/>
          </w:tcPr>
          <w:p w14:paraId="7CB6875D" w14:textId="33AF7F4C" w:rsidR="00051031" w:rsidRPr="008C2BFB" w:rsidRDefault="00051031" w:rsidP="00211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Ob/Gyn wards</w:t>
            </w:r>
          </w:p>
        </w:tc>
        <w:tc>
          <w:tcPr>
            <w:tcW w:w="0" w:type="auto"/>
          </w:tcPr>
          <w:p w14:paraId="0173F24D" w14:textId="3C4CCD42" w:rsidR="00051031" w:rsidRPr="008C2BFB" w:rsidRDefault="00051031" w:rsidP="00211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Paediatric wards</w:t>
            </w:r>
          </w:p>
        </w:tc>
        <w:tc>
          <w:tcPr>
            <w:tcW w:w="0" w:type="auto"/>
          </w:tcPr>
          <w:p w14:paraId="58231CA8" w14:textId="696B2189" w:rsidR="00051031" w:rsidRPr="008C2BFB" w:rsidRDefault="00051031" w:rsidP="00211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ICUs</w:t>
            </w:r>
          </w:p>
        </w:tc>
        <w:tc>
          <w:tcPr>
            <w:tcW w:w="0" w:type="auto"/>
          </w:tcPr>
          <w:p w14:paraId="560F4B12" w14:textId="4DF26653" w:rsidR="00051031" w:rsidRPr="008C2BFB" w:rsidRDefault="00051031" w:rsidP="00211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PDs</w:t>
            </w:r>
          </w:p>
        </w:tc>
        <w:tc>
          <w:tcPr>
            <w:tcW w:w="0" w:type="auto"/>
          </w:tcPr>
          <w:p w14:paraId="23BFE861" w14:textId="674C6B05" w:rsidR="00051031" w:rsidRPr="008C2BFB" w:rsidRDefault="00051031" w:rsidP="00211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EOPDs</w:t>
            </w:r>
          </w:p>
        </w:tc>
        <w:tc>
          <w:tcPr>
            <w:tcW w:w="0" w:type="auto"/>
          </w:tcPr>
          <w:p w14:paraId="144287DD" w14:textId="77777777" w:rsidR="00051031" w:rsidRPr="008C2BFB" w:rsidRDefault="00051031" w:rsidP="00211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Overall mean  </w:t>
            </w:r>
          </w:p>
        </w:tc>
        <w:tc>
          <w:tcPr>
            <w:tcW w:w="0" w:type="auto"/>
          </w:tcPr>
          <w:p w14:paraId="4B1C5AD5" w14:textId="36648AAE" w:rsidR="00051031" w:rsidRPr="008C2BFB" w:rsidRDefault="00051031" w:rsidP="00211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Welch F(df1,df2)</w:t>
            </w:r>
          </w:p>
        </w:tc>
        <w:tc>
          <w:tcPr>
            <w:tcW w:w="0" w:type="auto"/>
          </w:tcPr>
          <w:p w14:paraId="5762ECB8" w14:textId="25766C10" w:rsidR="00051031" w:rsidRPr="008C2BFB" w:rsidRDefault="00051031" w:rsidP="00211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C2BFB">
              <w:rPr>
                <w:rFonts w:ascii="Times New Roman" w:hAnsi="Times New Roman" w:cs="Times New Roman"/>
                <w:i/>
                <w:iCs/>
              </w:rPr>
              <w:t xml:space="preserve">P-Value </w:t>
            </w:r>
          </w:p>
        </w:tc>
        <w:tc>
          <w:tcPr>
            <w:tcW w:w="0" w:type="auto"/>
          </w:tcPr>
          <w:p w14:paraId="18DCE470" w14:textId="15BAEAEA" w:rsidR="00051031" w:rsidRPr="008C2BFB" w:rsidRDefault="00FE5851" w:rsidP="00211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η²</w:t>
            </w:r>
          </w:p>
        </w:tc>
      </w:tr>
      <w:tr w:rsidR="00EC0B94" w:rsidRPr="008C2BFB" w14:paraId="26BDACF3" w14:textId="12BE5F54" w:rsidTr="00EC0B94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82F3B1" w14:textId="77777777" w:rsidR="00051031" w:rsidRPr="008C2BFB" w:rsidRDefault="00051031" w:rsidP="00211F2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C2BFB">
              <w:rPr>
                <w:rFonts w:ascii="Times New Roman" w:hAnsi="Times New Roman" w:cs="Times New Roman"/>
                <w:b w:val="0"/>
                <w:bCs w:val="0"/>
              </w:rPr>
              <w:t>Teamwork</w:t>
            </w:r>
          </w:p>
        </w:tc>
        <w:tc>
          <w:tcPr>
            <w:tcW w:w="0" w:type="auto"/>
          </w:tcPr>
          <w:p w14:paraId="1ECB9E9A" w14:textId="77777777" w:rsidR="00051031" w:rsidRPr="008C2BFB" w:rsidRDefault="00051031" w:rsidP="00211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93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</w:t>
            </w:r>
            <w:r w:rsidRPr="008C2BF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0" w:type="auto"/>
            <w:gridSpan w:val="2"/>
          </w:tcPr>
          <w:p w14:paraId="0490307F" w14:textId="77777777" w:rsidR="00051031" w:rsidRPr="008C2BFB" w:rsidRDefault="00051031" w:rsidP="00211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65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</w:t>
            </w:r>
            <w:r w:rsidRPr="008C2BF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0" w:type="auto"/>
          </w:tcPr>
          <w:p w14:paraId="2AA1349B" w14:textId="77777777" w:rsidR="00051031" w:rsidRPr="008C2BFB" w:rsidRDefault="00051031" w:rsidP="00211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88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</w:t>
            </w:r>
            <w:r w:rsidRPr="008C2BF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0" w:type="auto"/>
          </w:tcPr>
          <w:p w14:paraId="056BE831" w14:textId="77777777" w:rsidR="00051031" w:rsidRPr="008C2BFB" w:rsidRDefault="00051031" w:rsidP="00211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87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</w:t>
            </w:r>
            <w:r w:rsidRPr="008C2BF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</w:tcPr>
          <w:p w14:paraId="17B75707" w14:textId="77777777" w:rsidR="00051031" w:rsidRPr="008C2BFB" w:rsidRDefault="00051031" w:rsidP="00211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56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</w:t>
            </w:r>
            <w:r w:rsidRPr="008C2BF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</w:tcPr>
          <w:p w14:paraId="6F9255FF" w14:textId="77777777" w:rsidR="00051031" w:rsidRPr="008C2BFB" w:rsidRDefault="00051031" w:rsidP="00211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81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0" w:type="auto"/>
          </w:tcPr>
          <w:p w14:paraId="5BFA0927" w14:textId="77777777" w:rsidR="00051031" w:rsidRPr="008C2BFB" w:rsidRDefault="00051031" w:rsidP="00211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98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</w:tcPr>
          <w:p w14:paraId="223DFE34" w14:textId="77777777" w:rsidR="00051031" w:rsidRPr="008C2BFB" w:rsidRDefault="00051031" w:rsidP="00211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79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</w:tcPr>
          <w:p w14:paraId="0184F76C" w14:textId="0B78FD7D" w:rsidR="00051031" w:rsidRPr="008C2BFB" w:rsidRDefault="00051031" w:rsidP="00211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4.13(6,220.89)</w:t>
            </w:r>
          </w:p>
        </w:tc>
        <w:tc>
          <w:tcPr>
            <w:tcW w:w="0" w:type="auto"/>
          </w:tcPr>
          <w:p w14:paraId="3F4DCCFC" w14:textId="2869E50D" w:rsidR="00051031" w:rsidRPr="008C2BFB" w:rsidRDefault="00051031" w:rsidP="00211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C2BFB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  <w:tc>
          <w:tcPr>
            <w:tcW w:w="0" w:type="auto"/>
          </w:tcPr>
          <w:p w14:paraId="2C5BE798" w14:textId="3103E985" w:rsidR="00051031" w:rsidRPr="008C2BFB" w:rsidRDefault="00FE5851" w:rsidP="00211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0.043</w:t>
            </w:r>
            <w:r w:rsidR="00BE3212" w:rsidRPr="008C2BFB">
              <w:rPr>
                <w:rFonts w:ascii="Times New Roman" w:hAnsi="Times New Roman" w:cs="Times New Roman"/>
              </w:rPr>
              <w:t>[0.0</w:t>
            </w:r>
            <w:r w:rsidR="005544DC" w:rsidRPr="008C2BFB">
              <w:rPr>
                <w:rFonts w:ascii="Times New Roman" w:hAnsi="Times New Roman" w:cs="Times New Roman"/>
              </w:rPr>
              <w:t>1</w:t>
            </w:r>
            <w:r w:rsidR="00BE3212" w:rsidRPr="008C2BFB">
              <w:rPr>
                <w:rFonts w:ascii="Times New Roman" w:hAnsi="Times New Roman" w:cs="Times New Roman"/>
              </w:rPr>
              <w:t xml:space="preserve"> -0.07]</w:t>
            </w:r>
          </w:p>
        </w:tc>
      </w:tr>
      <w:tr w:rsidR="00EC0B94" w:rsidRPr="008C2BFB" w14:paraId="681B9749" w14:textId="5C4BE48B" w:rsidTr="00EC0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A0B21B" w14:textId="77777777" w:rsidR="00051031" w:rsidRPr="008C2BFB" w:rsidRDefault="00051031" w:rsidP="00211F2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C2BFB">
              <w:rPr>
                <w:rFonts w:ascii="Times New Roman" w:hAnsi="Times New Roman" w:cs="Times New Roman"/>
                <w:b w:val="0"/>
                <w:bCs w:val="0"/>
              </w:rPr>
              <w:t>Staffing and work pace</w:t>
            </w:r>
          </w:p>
        </w:tc>
        <w:tc>
          <w:tcPr>
            <w:tcW w:w="0" w:type="auto"/>
          </w:tcPr>
          <w:p w14:paraId="10DD88C2" w14:textId="77777777" w:rsidR="00051031" w:rsidRPr="008C2BFB" w:rsidRDefault="00051031" w:rsidP="00211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23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  <w:gridSpan w:val="2"/>
          </w:tcPr>
          <w:p w14:paraId="1DD430E0" w14:textId="77777777" w:rsidR="00051031" w:rsidRPr="008C2BFB" w:rsidRDefault="00051031" w:rsidP="00211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13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</w:tcPr>
          <w:p w14:paraId="7063D644" w14:textId="77777777" w:rsidR="00051031" w:rsidRPr="008C2BFB" w:rsidRDefault="00051031" w:rsidP="00211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19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</w:tcPr>
          <w:p w14:paraId="411FE730" w14:textId="77777777" w:rsidR="00051031" w:rsidRPr="008C2BFB" w:rsidRDefault="00051031" w:rsidP="00211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02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</w:tcPr>
          <w:p w14:paraId="7FF4F945" w14:textId="77777777" w:rsidR="00051031" w:rsidRPr="008C2BFB" w:rsidRDefault="00051031" w:rsidP="00211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03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</w:tcPr>
          <w:p w14:paraId="740BCE4A" w14:textId="77777777" w:rsidR="00051031" w:rsidRPr="008C2BFB" w:rsidRDefault="00051031" w:rsidP="00211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26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0" w:type="auto"/>
          </w:tcPr>
          <w:p w14:paraId="03F5E166" w14:textId="77777777" w:rsidR="00051031" w:rsidRPr="008C2BFB" w:rsidRDefault="00051031" w:rsidP="00211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13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0" w:type="auto"/>
          </w:tcPr>
          <w:p w14:paraId="0AD4CAEB" w14:textId="77777777" w:rsidR="00051031" w:rsidRPr="008C2BFB" w:rsidRDefault="00051031" w:rsidP="00211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3.13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0" w:type="auto"/>
          </w:tcPr>
          <w:p w14:paraId="3C1F1137" w14:textId="6DB17965" w:rsidR="00051031" w:rsidRPr="008C2BFB" w:rsidRDefault="00051031" w:rsidP="00211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2.26(6,217.13)</w:t>
            </w:r>
          </w:p>
        </w:tc>
        <w:tc>
          <w:tcPr>
            <w:tcW w:w="0" w:type="auto"/>
          </w:tcPr>
          <w:p w14:paraId="20794A14" w14:textId="3CD452D6" w:rsidR="00051031" w:rsidRPr="008C2BFB" w:rsidRDefault="00051031" w:rsidP="00211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C2BFB">
              <w:rPr>
                <w:rFonts w:ascii="Times New Roman" w:hAnsi="Times New Roman" w:cs="Times New Roman"/>
                <w:i/>
                <w:iCs/>
              </w:rPr>
              <w:t>0.039</w:t>
            </w:r>
          </w:p>
        </w:tc>
        <w:tc>
          <w:tcPr>
            <w:tcW w:w="0" w:type="auto"/>
          </w:tcPr>
          <w:p w14:paraId="668B840E" w14:textId="20F79AEA" w:rsidR="00051031" w:rsidRPr="008C2BFB" w:rsidRDefault="00FE5851" w:rsidP="00211F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0.021</w:t>
            </w:r>
            <w:r w:rsidR="00DE35AB" w:rsidRPr="008C2BFB">
              <w:rPr>
                <w:rFonts w:ascii="Times New Roman" w:hAnsi="Times New Roman" w:cs="Times New Roman"/>
              </w:rPr>
              <w:t>[0.00</w:t>
            </w:r>
            <w:r w:rsidR="005544DC" w:rsidRPr="008C2BFB">
              <w:rPr>
                <w:rFonts w:ascii="Times New Roman" w:hAnsi="Times New Roman" w:cs="Times New Roman"/>
              </w:rPr>
              <w:t>-0.039]</w:t>
            </w:r>
          </w:p>
        </w:tc>
      </w:tr>
      <w:tr w:rsidR="00EC0B94" w:rsidRPr="008C2BFB" w14:paraId="5A5FB0F7" w14:textId="15772BF2" w:rsidTr="00EC0B94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87CA4D" w14:textId="0D25C066" w:rsidR="00051031" w:rsidRPr="008C2BFB" w:rsidRDefault="00051031" w:rsidP="00211F2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C2BFB">
              <w:rPr>
                <w:rFonts w:ascii="Times New Roman" w:hAnsi="Times New Roman" w:cs="Times New Roman"/>
                <w:b w:val="0"/>
                <w:bCs w:val="0"/>
              </w:rPr>
              <w:t>Organisational learning and continuous improvement</w:t>
            </w:r>
          </w:p>
        </w:tc>
        <w:tc>
          <w:tcPr>
            <w:tcW w:w="0" w:type="auto"/>
          </w:tcPr>
          <w:p w14:paraId="4568AC56" w14:textId="77777777" w:rsidR="00051031" w:rsidRPr="008C2BFB" w:rsidRDefault="00051031" w:rsidP="00211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54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0" w:type="auto"/>
            <w:gridSpan w:val="2"/>
          </w:tcPr>
          <w:p w14:paraId="5BA83A34" w14:textId="77777777" w:rsidR="00051031" w:rsidRPr="008C2BFB" w:rsidRDefault="00051031" w:rsidP="00211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2.91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0" w:type="auto"/>
          </w:tcPr>
          <w:p w14:paraId="5FCDCA5C" w14:textId="77777777" w:rsidR="00051031" w:rsidRPr="008C2BFB" w:rsidRDefault="00051031" w:rsidP="00211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25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0" w:type="auto"/>
          </w:tcPr>
          <w:p w14:paraId="74D913B8" w14:textId="77777777" w:rsidR="00051031" w:rsidRPr="008C2BFB" w:rsidRDefault="00051031" w:rsidP="00211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3.12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0" w:type="auto"/>
          </w:tcPr>
          <w:p w14:paraId="46D6740D" w14:textId="77777777" w:rsidR="00051031" w:rsidRPr="008C2BFB" w:rsidRDefault="00051031" w:rsidP="00211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2.72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0" w:type="auto"/>
          </w:tcPr>
          <w:p w14:paraId="2C2EFA74" w14:textId="77777777" w:rsidR="00051031" w:rsidRPr="008C2BFB" w:rsidRDefault="00051031" w:rsidP="00211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39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</w:tcPr>
          <w:p w14:paraId="214B04EA" w14:textId="77777777" w:rsidR="00051031" w:rsidRPr="008C2BFB" w:rsidRDefault="00051031" w:rsidP="00211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35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0" w:type="auto"/>
          </w:tcPr>
          <w:p w14:paraId="56085781" w14:textId="77777777" w:rsidR="00051031" w:rsidRPr="008C2BFB" w:rsidRDefault="00051031" w:rsidP="00211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15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0" w:type="auto"/>
          </w:tcPr>
          <w:p w14:paraId="2DA4BDA8" w14:textId="2AB161E9" w:rsidR="00051031" w:rsidRPr="008C2BFB" w:rsidRDefault="00051031" w:rsidP="00211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7.21(6,219.28)</w:t>
            </w:r>
          </w:p>
        </w:tc>
        <w:tc>
          <w:tcPr>
            <w:tcW w:w="0" w:type="auto"/>
          </w:tcPr>
          <w:p w14:paraId="1911C92E" w14:textId="23C091C3" w:rsidR="00051031" w:rsidRPr="008C2BFB" w:rsidRDefault="00051031" w:rsidP="00211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C2BFB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  <w:tc>
          <w:tcPr>
            <w:tcW w:w="0" w:type="auto"/>
          </w:tcPr>
          <w:p w14:paraId="17DDAA66" w14:textId="3B461C31" w:rsidR="00051031" w:rsidRPr="008C2BFB" w:rsidRDefault="006F5EFC" w:rsidP="00211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0.080[0.035-0.116]</w:t>
            </w:r>
          </w:p>
        </w:tc>
      </w:tr>
      <w:tr w:rsidR="008C2BFB" w:rsidRPr="008C2BFB" w14:paraId="7FAB4D99" w14:textId="0002F1B2" w:rsidTr="00EC0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14E9F8" w14:textId="77777777" w:rsidR="00DC578F" w:rsidRPr="008C2BFB" w:rsidRDefault="00DC578F" w:rsidP="00DC57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C2BFB">
              <w:rPr>
                <w:rFonts w:ascii="Times New Roman" w:hAnsi="Times New Roman" w:cs="Times New Roman"/>
                <w:b w:val="0"/>
                <w:bCs w:val="0"/>
              </w:rPr>
              <w:t>Response to Error</w:t>
            </w:r>
          </w:p>
        </w:tc>
        <w:tc>
          <w:tcPr>
            <w:tcW w:w="0" w:type="auto"/>
          </w:tcPr>
          <w:p w14:paraId="51609AB2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3.06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0" w:type="auto"/>
            <w:gridSpan w:val="2"/>
          </w:tcPr>
          <w:p w14:paraId="021B8312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2.86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0" w:type="auto"/>
          </w:tcPr>
          <w:p w14:paraId="74800C4C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3.03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</w:tcPr>
          <w:p w14:paraId="6F64B9BE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3.00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</w:tcPr>
          <w:p w14:paraId="0636A1CB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2.85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</w:tcPr>
          <w:p w14:paraId="78E98E48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10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</w:tcPr>
          <w:p w14:paraId="3304606F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09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</w:tcPr>
          <w:p w14:paraId="49F45AF7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2.98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0" w:type="auto"/>
          </w:tcPr>
          <w:p w14:paraId="16BD16CB" w14:textId="01D40D61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3.38(6,217.18)</w:t>
            </w:r>
          </w:p>
        </w:tc>
        <w:tc>
          <w:tcPr>
            <w:tcW w:w="0" w:type="auto"/>
          </w:tcPr>
          <w:p w14:paraId="3E528B00" w14:textId="3B827486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C2BFB">
              <w:rPr>
                <w:rFonts w:ascii="Times New Roman" w:hAnsi="Times New Roman" w:cs="Times New Roman"/>
                <w:i/>
                <w:iCs/>
              </w:rPr>
              <w:t>0.003</w:t>
            </w:r>
          </w:p>
        </w:tc>
        <w:tc>
          <w:tcPr>
            <w:tcW w:w="0" w:type="auto"/>
          </w:tcPr>
          <w:p w14:paraId="0BFEF1DD" w14:textId="53D27E8F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0.034[0.005-0.058]</w:t>
            </w:r>
          </w:p>
        </w:tc>
      </w:tr>
      <w:tr w:rsidR="008C2BFB" w:rsidRPr="008C2BFB" w14:paraId="17B71AEC" w14:textId="31F26E31" w:rsidTr="00EC0B94">
        <w:trPr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CCD52D" w14:textId="427498BD" w:rsidR="00DC578F" w:rsidRPr="008C2BFB" w:rsidRDefault="00DC578F" w:rsidP="00DC578F">
            <w:pPr>
              <w:rPr>
                <w:rFonts w:ascii="Times New Roman" w:hAnsi="Times New Roman" w:cs="Times New Roman"/>
                <w:b w:val="0"/>
                <w:bCs w:val="0"/>
                <w:iCs/>
              </w:rPr>
            </w:pPr>
            <w:r w:rsidRPr="008C2BFB">
              <w:rPr>
                <w:rFonts w:ascii="Times New Roman" w:hAnsi="Times New Roman" w:cs="Times New Roman"/>
                <w:b w:val="0"/>
                <w:bCs w:val="0"/>
                <w:iCs/>
              </w:rPr>
              <w:t>Supervisor, manager or clinical leader support for patient safety</w:t>
            </w:r>
          </w:p>
        </w:tc>
        <w:tc>
          <w:tcPr>
            <w:tcW w:w="0" w:type="auto"/>
          </w:tcPr>
          <w:p w14:paraId="721AFD15" w14:textId="7777777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27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  <w:gridSpan w:val="2"/>
          </w:tcPr>
          <w:p w14:paraId="106BF163" w14:textId="7777777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07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</w:tcPr>
          <w:p w14:paraId="18182607" w14:textId="7777777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10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0" w:type="auto"/>
          </w:tcPr>
          <w:p w14:paraId="7177A3D2" w14:textId="7777777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05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</w:tcPr>
          <w:p w14:paraId="15D4A1DB" w14:textId="7777777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2.75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0" w:type="auto"/>
          </w:tcPr>
          <w:p w14:paraId="19521E0F" w14:textId="7777777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27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0" w:type="auto"/>
          </w:tcPr>
          <w:p w14:paraId="7E57F492" w14:textId="7777777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32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</w:tcPr>
          <w:p w14:paraId="0F4E7E0D" w14:textId="7777777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09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0" w:type="auto"/>
          </w:tcPr>
          <w:p w14:paraId="4819A40E" w14:textId="459E4D4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5.07(6,218.01)</w:t>
            </w:r>
          </w:p>
        </w:tc>
        <w:tc>
          <w:tcPr>
            <w:tcW w:w="0" w:type="auto"/>
          </w:tcPr>
          <w:p w14:paraId="514679AF" w14:textId="39F35BE8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C2BFB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  <w:tc>
          <w:tcPr>
            <w:tcW w:w="0" w:type="auto"/>
          </w:tcPr>
          <w:p w14:paraId="3C7A276A" w14:textId="44F72A3C" w:rsidR="00DC578F" w:rsidRPr="008C2BFB" w:rsidRDefault="002B2A27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0.053[0.016-0.084]</w:t>
            </w:r>
          </w:p>
        </w:tc>
      </w:tr>
      <w:tr w:rsidR="008C2BFB" w:rsidRPr="008C2BFB" w14:paraId="41837E09" w14:textId="45CF3132" w:rsidTr="00EC0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909C3C" w14:textId="77777777" w:rsidR="00DC578F" w:rsidRPr="008C2BFB" w:rsidRDefault="00DC578F" w:rsidP="00DC57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C2BFB">
              <w:rPr>
                <w:rFonts w:ascii="Times New Roman" w:hAnsi="Times New Roman" w:cs="Times New Roman"/>
                <w:b w:val="0"/>
                <w:bCs w:val="0"/>
              </w:rPr>
              <w:t xml:space="preserve">Communication about error </w:t>
            </w:r>
          </w:p>
        </w:tc>
        <w:tc>
          <w:tcPr>
            <w:tcW w:w="0" w:type="auto"/>
          </w:tcPr>
          <w:p w14:paraId="54C69518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3.25</w:t>
            </w:r>
            <w:r w:rsidRPr="008C2BFB">
              <w:rPr>
                <w:rFonts w:ascii="Times New Roman" w:hAnsi="Times New Roman" w:cs="Times New Roman"/>
                <w:u w:val="single"/>
              </w:rPr>
              <w:t>+</w:t>
            </w:r>
            <w:r w:rsidRPr="008C2BFB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0" w:type="auto"/>
            <w:gridSpan w:val="2"/>
          </w:tcPr>
          <w:p w14:paraId="615297C1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3.23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</w:t>
            </w:r>
            <w:r w:rsidRPr="008C2BFB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0" w:type="auto"/>
          </w:tcPr>
          <w:p w14:paraId="38949F61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54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0" w:type="auto"/>
          </w:tcPr>
          <w:p w14:paraId="38B32507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30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0" w:type="auto"/>
          </w:tcPr>
          <w:p w14:paraId="4BA060BF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93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0" w:type="auto"/>
          </w:tcPr>
          <w:p w14:paraId="62AC6C1B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62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0" w:type="auto"/>
          </w:tcPr>
          <w:p w14:paraId="0BBC3728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63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</w:tcPr>
          <w:p w14:paraId="4E9CA9DC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3.32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0" w:type="auto"/>
          </w:tcPr>
          <w:p w14:paraId="4B4C525C" w14:textId="5A5C8A63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5.76(6,217.42)</w:t>
            </w:r>
          </w:p>
        </w:tc>
        <w:tc>
          <w:tcPr>
            <w:tcW w:w="0" w:type="auto"/>
          </w:tcPr>
          <w:p w14:paraId="6B2D3CD4" w14:textId="6368ECAB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C2BFB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  <w:tc>
          <w:tcPr>
            <w:tcW w:w="0" w:type="auto"/>
          </w:tcPr>
          <w:p w14:paraId="389F218F" w14:textId="56F0E5EE" w:rsidR="00DC578F" w:rsidRPr="008C2BFB" w:rsidRDefault="003A72DA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0.052[0.016-0.082]</w:t>
            </w:r>
          </w:p>
        </w:tc>
      </w:tr>
      <w:tr w:rsidR="008C2BFB" w:rsidRPr="008C2BFB" w14:paraId="0DE48EBC" w14:textId="3A4E534B" w:rsidTr="00EC0B94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870432" w14:textId="77777777" w:rsidR="00DC578F" w:rsidRPr="008C2BFB" w:rsidRDefault="00DC578F" w:rsidP="00DC57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C2BFB">
              <w:rPr>
                <w:rFonts w:ascii="Times New Roman" w:hAnsi="Times New Roman" w:cs="Times New Roman"/>
                <w:b w:val="0"/>
                <w:bCs w:val="0"/>
              </w:rPr>
              <w:t xml:space="preserve">Communication openness </w:t>
            </w:r>
          </w:p>
        </w:tc>
        <w:tc>
          <w:tcPr>
            <w:tcW w:w="0" w:type="auto"/>
          </w:tcPr>
          <w:p w14:paraId="12B8E5B5" w14:textId="7777777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22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0" w:type="auto"/>
            <w:gridSpan w:val="2"/>
          </w:tcPr>
          <w:p w14:paraId="5A5107D3" w14:textId="7777777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06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0" w:type="auto"/>
          </w:tcPr>
          <w:p w14:paraId="71A616E5" w14:textId="7777777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3.23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</w:tcPr>
          <w:p w14:paraId="0BC948F4" w14:textId="7777777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3.16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0" w:type="auto"/>
          </w:tcPr>
          <w:p w14:paraId="4400728F" w14:textId="7777777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2.75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0" w:type="auto"/>
          </w:tcPr>
          <w:p w14:paraId="6037C172" w14:textId="7777777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36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0" w:type="auto"/>
          </w:tcPr>
          <w:p w14:paraId="56052906" w14:textId="7777777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40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</w:tcPr>
          <w:p w14:paraId="1F03B9A0" w14:textId="7777777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13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0" w:type="auto"/>
          </w:tcPr>
          <w:p w14:paraId="5D212F62" w14:textId="6EE89F8F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5.17(6,217.80)</w:t>
            </w:r>
          </w:p>
        </w:tc>
        <w:tc>
          <w:tcPr>
            <w:tcW w:w="0" w:type="auto"/>
          </w:tcPr>
          <w:p w14:paraId="6CF4FEEC" w14:textId="3C8F3641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C2BFB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  <w:tc>
          <w:tcPr>
            <w:tcW w:w="0" w:type="auto"/>
          </w:tcPr>
          <w:p w14:paraId="69DE388A" w14:textId="5F4F665F" w:rsidR="00DC578F" w:rsidRPr="008C2BFB" w:rsidRDefault="00421426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0.051[0.015-0.081]</w:t>
            </w:r>
          </w:p>
        </w:tc>
      </w:tr>
      <w:tr w:rsidR="008C2BFB" w:rsidRPr="008C2BFB" w14:paraId="0D3132C6" w14:textId="48187306" w:rsidTr="00EC0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448476" w14:textId="77777777" w:rsidR="00DC578F" w:rsidRPr="008C2BFB" w:rsidRDefault="00DC578F" w:rsidP="00DC57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C2BFB">
              <w:rPr>
                <w:rFonts w:ascii="Times New Roman" w:hAnsi="Times New Roman" w:cs="Times New Roman"/>
                <w:b w:val="0"/>
                <w:bCs w:val="0"/>
              </w:rPr>
              <w:t xml:space="preserve">Reporting patient safety incident </w:t>
            </w:r>
          </w:p>
        </w:tc>
        <w:tc>
          <w:tcPr>
            <w:tcW w:w="0" w:type="auto"/>
          </w:tcPr>
          <w:p w14:paraId="239A6541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12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0" w:type="auto"/>
            <w:gridSpan w:val="2"/>
          </w:tcPr>
          <w:p w14:paraId="752B45E7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2.87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0" w:type="auto"/>
          </w:tcPr>
          <w:p w14:paraId="1825A036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15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0" w:type="auto"/>
          </w:tcPr>
          <w:p w14:paraId="768003AB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2.94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0" w:type="auto"/>
          </w:tcPr>
          <w:p w14:paraId="28199EF9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2.69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0" w:type="auto"/>
          </w:tcPr>
          <w:p w14:paraId="79F48700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05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0" w:type="auto"/>
          </w:tcPr>
          <w:p w14:paraId="34EC1552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11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</w:tcPr>
          <w:p w14:paraId="5FFAAA40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2.97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0" w:type="auto"/>
          </w:tcPr>
          <w:p w14:paraId="348E7983" w14:textId="2E429F3F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2.74(6,215.75)</w:t>
            </w:r>
          </w:p>
        </w:tc>
        <w:tc>
          <w:tcPr>
            <w:tcW w:w="0" w:type="auto"/>
          </w:tcPr>
          <w:p w14:paraId="2E6253AF" w14:textId="6754B8C8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C2BFB">
              <w:rPr>
                <w:rFonts w:ascii="Times New Roman" w:hAnsi="Times New Roman" w:cs="Times New Roman"/>
                <w:i/>
                <w:iCs/>
              </w:rPr>
              <w:t>0.014</w:t>
            </w:r>
          </w:p>
        </w:tc>
        <w:tc>
          <w:tcPr>
            <w:tcW w:w="0" w:type="auto"/>
          </w:tcPr>
          <w:p w14:paraId="6D01975A" w14:textId="38C8F141" w:rsidR="00DC578F" w:rsidRPr="008C2BFB" w:rsidRDefault="00D349D0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0.026[0.001-0.047]</w:t>
            </w:r>
          </w:p>
        </w:tc>
      </w:tr>
      <w:tr w:rsidR="008C2BFB" w:rsidRPr="008C2BFB" w14:paraId="63457EC6" w14:textId="7CCC12F9" w:rsidTr="00EC0B94">
        <w:trPr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75935F" w14:textId="77777777" w:rsidR="00DC578F" w:rsidRPr="008C2BFB" w:rsidRDefault="00DC578F" w:rsidP="00DC57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C2BFB">
              <w:rPr>
                <w:rFonts w:ascii="Times New Roman" w:hAnsi="Times New Roman" w:cs="Times New Roman"/>
                <w:b w:val="0"/>
                <w:bCs w:val="0"/>
              </w:rPr>
              <w:t xml:space="preserve">Hospital management support for patient safety  </w:t>
            </w:r>
          </w:p>
        </w:tc>
        <w:tc>
          <w:tcPr>
            <w:tcW w:w="0" w:type="auto"/>
          </w:tcPr>
          <w:p w14:paraId="40A37B41" w14:textId="7777777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10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  <w:gridSpan w:val="2"/>
          </w:tcPr>
          <w:p w14:paraId="5ABC3AFD" w14:textId="7777777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2.84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</w:tcPr>
          <w:p w14:paraId="022FD59A" w14:textId="7777777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2.99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0" w:type="auto"/>
          </w:tcPr>
          <w:p w14:paraId="002238AF" w14:textId="7777777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2.81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</w:tcPr>
          <w:p w14:paraId="3BE54CD8" w14:textId="7777777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2.66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0" w:type="auto"/>
          </w:tcPr>
          <w:p w14:paraId="66C1DEF1" w14:textId="7777777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31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</w:tcPr>
          <w:p w14:paraId="3692A363" w14:textId="7777777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3.09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</w:tcPr>
          <w:p w14:paraId="3292CCA8" w14:textId="77777777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 xml:space="preserve">2.95 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</w:tcPr>
          <w:p w14:paraId="70F68CC1" w14:textId="0347707D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4.64(6,218.34)</w:t>
            </w:r>
          </w:p>
        </w:tc>
        <w:tc>
          <w:tcPr>
            <w:tcW w:w="0" w:type="auto"/>
          </w:tcPr>
          <w:p w14:paraId="44C20BA4" w14:textId="4B32A526" w:rsidR="00DC578F" w:rsidRPr="008C2BFB" w:rsidRDefault="00DC578F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C2BFB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  <w:tc>
          <w:tcPr>
            <w:tcW w:w="0" w:type="auto"/>
          </w:tcPr>
          <w:p w14:paraId="3C00D318" w14:textId="1847912E" w:rsidR="00DC578F" w:rsidRPr="008C2BFB" w:rsidRDefault="00E37F8E" w:rsidP="00DC5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0.045[0.011-0.073]</w:t>
            </w:r>
          </w:p>
        </w:tc>
      </w:tr>
      <w:tr w:rsidR="008C2BFB" w:rsidRPr="008C2BFB" w14:paraId="3DF77E17" w14:textId="61C1B833" w:rsidTr="00EC0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1D56DB" w14:textId="77777777" w:rsidR="00DC578F" w:rsidRPr="008C2BFB" w:rsidRDefault="00DC578F" w:rsidP="00DC57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C2BFB">
              <w:rPr>
                <w:rFonts w:ascii="Times New Roman" w:hAnsi="Times New Roman" w:cs="Times New Roman"/>
                <w:b w:val="0"/>
                <w:bCs w:val="0"/>
              </w:rPr>
              <w:t xml:space="preserve">Hands off and information exchange </w:t>
            </w:r>
          </w:p>
        </w:tc>
        <w:tc>
          <w:tcPr>
            <w:tcW w:w="0" w:type="auto"/>
          </w:tcPr>
          <w:p w14:paraId="0C9A031A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3.08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  <w:gridSpan w:val="2"/>
          </w:tcPr>
          <w:p w14:paraId="0B75B385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2.68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</w:tcPr>
          <w:p w14:paraId="3D74BC33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3.04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0" w:type="auto"/>
          </w:tcPr>
          <w:p w14:paraId="4264C3EC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2.76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0" w:type="auto"/>
          </w:tcPr>
          <w:p w14:paraId="2EBD14F2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2.57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0" w:type="auto"/>
          </w:tcPr>
          <w:p w14:paraId="26D94415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3.19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</w:tcPr>
          <w:p w14:paraId="7815ADFF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3.04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</w:tcPr>
          <w:p w14:paraId="72C0FDB4" w14:textId="77777777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2.88</w:t>
            </w:r>
            <w:r w:rsidRPr="008C2BFB">
              <w:rPr>
                <w:rFonts w:ascii="Times New Roman" w:hAnsi="Times New Roman" w:cs="Times New Roman"/>
                <w:u w:val="single"/>
              </w:rPr>
              <w:t xml:space="preserve">+  </w:t>
            </w:r>
            <w:r w:rsidRPr="008C2BF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0" w:type="auto"/>
          </w:tcPr>
          <w:p w14:paraId="6A6F82FC" w14:textId="704FEA7E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8.01(6,216.48)</w:t>
            </w:r>
          </w:p>
        </w:tc>
        <w:tc>
          <w:tcPr>
            <w:tcW w:w="0" w:type="auto"/>
          </w:tcPr>
          <w:p w14:paraId="70D1DC25" w14:textId="17E5EADB" w:rsidR="00DC578F" w:rsidRPr="008C2BFB" w:rsidRDefault="00DC578F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C2BFB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  <w:tc>
          <w:tcPr>
            <w:tcW w:w="0" w:type="auto"/>
          </w:tcPr>
          <w:p w14:paraId="5FC479CF" w14:textId="30C4DC67" w:rsidR="00DC578F" w:rsidRPr="008C2BFB" w:rsidRDefault="00CF3FAC" w:rsidP="00DC5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2BFB">
              <w:rPr>
                <w:rFonts w:ascii="Times New Roman" w:hAnsi="Times New Roman" w:cs="Times New Roman"/>
              </w:rPr>
              <w:t>0.080[0.036-0.117]</w:t>
            </w:r>
          </w:p>
        </w:tc>
      </w:tr>
    </w:tbl>
    <w:p w14:paraId="5AACFB91" w14:textId="77777777" w:rsidR="00CE239C" w:rsidRPr="00DC4679" w:rsidRDefault="00CE239C" w:rsidP="00DC467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C4679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Note: </w:t>
      </w:r>
      <w:r w:rsidRPr="00DC4679">
        <w:rPr>
          <w:rFonts w:ascii="Times New Roman" w:hAnsi="Times New Roman" w:cs="Times New Roman"/>
          <w:i/>
          <w:iCs/>
          <w:sz w:val="20"/>
          <w:szCs w:val="20"/>
        </w:rPr>
        <w:t>EOPD=Emergency and outpatient department, ICU=Intensive care unit, Ob/Gyn=Obstetrics and Genecology, PD= Pharmacy and diagnostic unit, SSPS= Supervisor, Manager, or Clinical Leader Support for Patient Safety</w:t>
      </w:r>
    </w:p>
    <w:p w14:paraId="393BC0E5" w14:textId="77777777" w:rsidR="00CE239C" w:rsidRDefault="00CE239C" w:rsidP="00CE239C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63D527" w14:textId="77777777" w:rsidR="00CE239C" w:rsidRDefault="00CE239C" w:rsidP="00CE239C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F50957" w14:textId="77777777" w:rsidR="00CE239C" w:rsidRDefault="00CE239C" w:rsidP="00CE239C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743616" w14:textId="77777777" w:rsidR="00CE239C" w:rsidRDefault="00CE239C" w:rsidP="00CE239C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4B978D" w14:textId="77777777" w:rsidR="00CE239C" w:rsidRDefault="00CE239C" w:rsidP="00CE239C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E239C" w:rsidSect="00EC0B94">
      <w:pgSz w:w="16838" w:h="11906" w:orient="landscape"/>
      <w:pgMar w:top="567" w:right="28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39C"/>
    <w:rsid w:val="00021B8A"/>
    <w:rsid w:val="00051031"/>
    <w:rsid w:val="000B732E"/>
    <w:rsid w:val="000C4B68"/>
    <w:rsid w:val="000C5072"/>
    <w:rsid w:val="001205E9"/>
    <w:rsid w:val="002B2A27"/>
    <w:rsid w:val="00350499"/>
    <w:rsid w:val="003A72DA"/>
    <w:rsid w:val="003A7EA1"/>
    <w:rsid w:val="00417876"/>
    <w:rsid w:val="00421426"/>
    <w:rsid w:val="00422C08"/>
    <w:rsid w:val="0043564F"/>
    <w:rsid w:val="0046024A"/>
    <w:rsid w:val="004A43A7"/>
    <w:rsid w:val="004C3043"/>
    <w:rsid w:val="005544DC"/>
    <w:rsid w:val="00570D08"/>
    <w:rsid w:val="00573D8A"/>
    <w:rsid w:val="00672008"/>
    <w:rsid w:val="006F5EFC"/>
    <w:rsid w:val="00741908"/>
    <w:rsid w:val="00815031"/>
    <w:rsid w:val="008C2BFB"/>
    <w:rsid w:val="008F3354"/>
    <w:rsid w:val="009B13AF"/>
    <w:rsid w:val="009D565F"/>
    <w:rsid w:val="009D7D11"/>
    <w:rsid w:val="009E0ED8"/>
    <w:rsid w:val="00A74BD9"/>
    <w:rsid w:val="00A80D7A"/>
    <w:rsid w:val="00AF15F1"/>
    <w:rsid w:val="00B410A7"/>
    <w:rsid w:val="00B62262"/>
    <w:rsid w:val="00B86226"/>
    <w:rsid w:val="00BA1FF3"/>
    <w:rsid w:val="00BE2BDD"/>
    <w:rsid w:val="00BE3212"/>
    <w:rsid w:val="00C725B7"/>
    <w:rsid w:val="00CC202F"/>
    <w:rsid w:val="00CE239C"/>
    <w:rsid w:val="00CF3FAC"/>
    <w:rsid w:val="00D26AD9"/>
    <w:rsid w:val="00D349D0"/>
    <w:rsid w:val="00D71D3D"/>
    <w:rsid w:val="00DC4679"/>
    <w:rsid w:val="00DC578F"/>
    <w:rsid w:val="00DE35AB"/>
    <w:rsid w:val="00E37F8E"/>
    <w:rsid w:val="00EC0B94"/>
    <w:rsid w:val="00EC7A9A"/>
    <w:rsid w:val="00F324DA"/>
    <w:rsid w:val="00F568AF"/>
    <w:rsid w:val="00FC1AF6"/>
    <w:rsid w:val="00FD07D8"/>
    <w:rsid w:val="00FE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F77D6"/>
  <w15:chartTrackingRefBased/>
  <w15:docId w15:val="{42A66AA6-1E70-428F-B909-DE8BBC05E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39C"/>
  </w:style>
  <w:style w:type="paragraph" w:styleId="Heading1">
    <w:name w:val="heading 1"/>
    <w:basedOn w:val="Normal"/>
    <w:next w:val="Normal"/>
    <w:link w:val="Heading1Char"/>
    <w:uiPriority w:val="9"/>
    <w:qFormat/>
    <w:rsid w:val="00CE23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23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23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23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23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23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23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23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23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3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23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23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23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23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23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23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23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23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23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23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23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23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23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23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23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23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23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23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239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E23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CE23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E23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31</Words>
  <Characters>1892</Characters>
  <Application>Microsoft Office Word</Application>
  <DocSecurity>0</DocSecurity>
  <Lines>15</Lines>
  <Paragraphs>4</Paragraphs>
  <ScaleCrop>false</ScaleCrop>
  <Company>Griffith University</Company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ana Mijena</dc:creator>
  <cp:keywords/>
  <dc:description/>
  <cp:lastModifiedBy>Gelana Mijena</cp:lastModifiedBy>
  <cp:revision>51</cp:revision>
  <dcterms:created xsi:type="dcterms:W3CDTF">2025-05-12T06:30:00Z</dcterms:created>
  <dcterms:modified xsi:type="dcterms:W3CDTF">2025-06-06T12:18:00Z</dcterms:modified>
</cp:coreProperties>
</file>